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3F4B" w14:textId="30C38C99" w:rsidR="00944214" w:rsidRPr="00944214" w:rsidRDefault="00944214" w:rsidP="00944214">
      <w:pPr>
        <w:spacing w:line="360" w:lineRule="auto"/>
        <w:rPr>
          <w:rFonts w:ascii="Arial" w:hAnsi="Arial" w:cs="Arial"/>
          <w:b/>
          <w:bCs/>
          <w:iCs/>
          <w:sz w:val="24"/>
          <w:szCs w:val="24"/>
          <w:lang w:val="en-US"/>
        </w:rPr>
      </w:pPr>
      <w:r w:rsidRPr="00944214">
        <w:rPr>
          <w:rFonts w:ascii="Arial" w:hAnsi="Arial" w:cs="Arial"/>
          <w:b/>
          <w:bCs/>
          <w:iCs/>
          <w:sz w:val="24"/>
          <w:szCs w:val="24"/>
          <w:lang w:val="en-US"/>
        </w:rPr>
        <w:t>Appendix S</w:t>
      </w:r>
      <w:r w:rsidR="00BE712D">
        <w:rPr>
          <w:rFonts w:ascii="Arial" w:hAnsi="Arial" w:cs="Arial"/>
          <w:b/>
          <w:bCs/>
          <w:iCs/>
          <w:sz w:val="24"/>
          <w:szCs w:val="24"/>
          <w:lang w:val="en-US"/>
        </w:rPr>
        <w:t>2</w:t>
      </w:r>
    </w:p>
    <w:p w14:paraId="03B8F05C" w14:textId="4D5FEE56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>Participants filled out a questionnaire before (pre-test) and after (post-test) the</w:t>
      </w:r>
      <w:r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course. The initial questionnaire contained the following questions (5-point Likert scale): </w:t>
      </w:r>
    </w:p>
    <w:p w14:paraId="68E9B5D0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How good do you consider your visual perception skills? </w:t>
      </w:r>
    </w:p>
    <w:p w14:paraId="68F0D5D6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Visual skills are important in clinical work. </w:t>
      </w:r>
    </w:p>
    <w:p w14:paraId="7A485472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How well can you describe cutaneous findings? </w:t>
      </w:r>
    </w:p>
    <w:p w14:paraId="43DC9439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The questionnaire after course completion included the before mentioned questions and additionally: </w:t>
      </w:r>
    </w:p>
    <w:p w14:paraId="002F1D76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My visual observation skills improved with the course. </w:t>
      </w:r>
    </w:p>
    <w:p w14:paraId="2A89E7AC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PLMs helped improve my visual observation skills. </w:t>
      </w:r>
    </w:p>
    <w:p w14:paraId="078986FC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PLMs functioned well. </w:t>
      </w:r>
    </w:p>
    <w:p w14:paraId="420C16B6" w14:textId="77777777" w:rsidR="00944214" w:rsidRDefault="00944214" w:rsidP="00944214">
      <w:pPr>
        <w:spacing w:line="360" w:lineRule="auto"/>
        <w:rPr>
          <w:rFonts w:ascii="Arial" w:hAnsi="Arial" w:cs="Arial"/>
          <w:iCs/>
          <w:sz w:val="24"/>
          <w:szCs w:val="24"/>
          <w:lang w:val="en-US"/>
        </w:rPr>
      </w:pPr>
      <w:r w:rsidRPr="00053AD6">
        <w:rPr>
          <w:rFonts w:ascii="Arial" w:hAnsi="Arial" w:cs="Arial"/>
          <w:iCs/>
          <w:sz w:val="24"/>
          <w:szCs w:val="24"/>
          <w:lang w:val="en-US"/>
        </w:rPr>
        <w:t xml:space="preserve">It was worth doing the PLMs. </w:t>
      </w:r>
    </w:p>
    <w:p w14:paraId="3B4491BC" w14:textId="64D0218D" w:rsidR="004C53AF" w:rsidRDefault="00944214" w:rsidP="00944214">
      <w:r w:rsidRPr="00053AD6">
        <w:rPr>
          <w:rFonts w:ascii="Arial" w:hAnsi="Arial" w:cs="Arial"/>
          <w:iCs/>
          <w:sz w:val="24"/>
          <w:szCs w:val="24"/>
          <w:lang w:val="en-US"/>
        </w:rPr>
        <w:t>PLMs motivated me to improve my visual skills.</w:t>
      </w:r>
    </w:p>
    <w:sectPr w:rsidR="004C5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A8"/>
    <w:rsid w:val="00216284"/>
    <w:rsid w:val="00387E96"/>
    <w:rsid w:val="00592C33"/>
    <w:rsid w:val="00944214"/>
    <w:rsid w:val="009767A8"/>
    <w:rsid w:val="00BE712D"/>
    <w:rsid w:val="00FD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E45FD"/>
  <w15:chartTrackingRefBased/>
  <w15:docId w15:val="{A1CCCD30-1F58-414A-9D62-195873B2B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4421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577</Characters>
  <Application>Microsoft Office Word</Application>
  <DocSecurity>0</DocSecurity>
  <Lines>4</Lines>
  <Paragraphs>1</Paragraphs>
  <ScaleCrop>false</ScaleCrop>
  <Company>HUS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va Alexander</dc:creator>
  <cp:keywords/>
  <dc:description/>
  <cp:lastModifiedBy>Salava Alexander</cp:lastModifiedBy>
  <cp:revision>3</cp:revision>
  <dcterms:created xsi:type="dcterms:W3CDTF">2022-03-18T10:35:00Z</dcterms:created>
  <dcterms:modified xsi:type="dcterms:W3CDTF">2022-03-23T05:40:00Z</dcterms:modified>
</cp:coreProperties>
</file>